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5D4F6C" w:rsidRDefault="00654E8F" w:rsidP="005D4F6C">
      <w:pPr>
        <w:pStyle w:val="SupplementaryMaterial"/>
      </w:pPr>
      <w:r w:rsidRPr="005D4F6C">
        <w:t>Supplementary Material</w:t>
      </w:r>
    </w:p>
    <w:p w14:paraId="64222803" w14:textId="77777777" w:rsidR="00B032FC" w:rsidRPr="005D4F6C" w:rsidRDefault="00B032FC" w:rsidP="00C57613">
      <w:pPr>
        <w:pStyle w:val="afd"/>
      </w:pPr>
      <w:bookmarkStart w:id="0" w:name="_Hlk131178717"/>
      <w:r w:rsidRPr="006043E6">
        <w:t>Traditional Herbal Medicine for Anorexia in Patients with Cancer: A Systematic Review and Meta-Analysis</w:t>
      </w:r>
      <w:r w:rsidRPr="00C57613">
        <w:t xml:space="preserve"> of Randomized Controlled Trials</w:t>
      </w:r>
    </w:p>
    <w:bookmarkEnd w:id="0"/>
    <w:p w14:paraId="7361D71A" w14:textId="114B83E6" w:rsidR="005B1E65" w:rsidRPr="00C57613" w:rsidRDefault="00B032FC" w:rsidP="00C57613">
      <w:pPr>
        <w:rPr>
          <w:rFonts w:cs="Times New Roman"/>
          <w:b/>
          <w:bCs/>
          <w:szCs w:val="24"/>
          <w:lang w:eastAsia="ko-KR"/>
        </w:rPr>
      </w:pPr>
      <w:proofErr w:type="spellStart"/>
      <w:r w:rsidRPr="005D4F6C">
        <w:rPr>
          <w:rFonts w:cs="Times New Roman"/>
          <w:b/>
          <w:szCs w:val="24"/>
        </w:rPr>
        <w:t>Su</w:t>
      </w:r>
      <w:proofErr w:type="spellEnd"/>
      <w:r w:rsidRPr="005D4F6C">
        <w:rPr>
          <w:rFonts w:cs="Times New Roman"/>
          <w:b/>
          <w:szCs w:val="24"/>
        </w:rPr>
        <w:t xml:space="preserve"> Bin Park</w:t>
      </w:r>
      <w:r w:rsidRPr="00C57613">
        <w:rPr>
          <w:rFonts w:cs="Times New Roman"/>
          <w:b/>
          <w:bCs/>
          <w:szCs w:val="24"/>
          <w:lang w:eastAsia="ko-KR"/>
        </w:rPr>
        <w:t xml:space="preserve">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Jee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-Hyun Yoon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Eun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Hye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Kim, </w:t>
      </w:r>
      <w:proofErr w:type="spellStart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>Hayun</w:t>
      </w:r>
      <w:proofErr w:type="spellEnd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 xml:space="preserve"> </w:t>
      </w:r>
      <w:proofErr w:type="spellStart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>Jin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Seong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Woo Yoon</w:t>
      </w:r>
      <w:r w:rsidR="005B1E65">
        <w:rPr>
          <w:rFonts w:cs="Times New Roman"/>
          <w:b/>
          <w:bCs/>
          <w:szCs w:val="24"/>
          <w:vertAlign w:val="superscript"/>
          <w:lang w:eastAsia="ko-KR"/>
        </w:rPr>
        <w:t>*</w:t>
      </w:r>
    </w:p>
    <w:p w14:paraId="2B2A9C37" w14:textId="2043E5A5" w:rsidR="005B1E65" w:rsidRDefault="002868E2" w:rsidP="00C57613">
      <w:r w:rsidRPr="00C57613">
        <w:rPr>
          <w:rFonts w:cs="Times New Roman"/>
          <w:b/>
          <w:szCs w:val="24"/>
        </w:rPr>
        <w:t xml:space="preserve">* Correspondence: </w:t>
      </w:r>
      <w:proofErr w:type="spellStart"/>
      <w:r w:rsidR="00B032FC" w:rsidRPr="00C57613">
        <w:rPr>
          <w:rFonts w:cs="Times New Roman"/>
          <w:szCs w:val="24"/>
        </w:rPr>
        <w:t>Seong</w:t>
      </w:r>
      <w:proofErr w:type="spellEnd"/>
      <w:r w:rsidR="00B032FC" w:rsidRPr="00C57613">
        <w:rPr>
          <w:rFonts w:cs="Times New Roman"/>
          <w:szCs w:val="24"/>
        </w:rPr>
        <w:t xml:space="preserve"> Woo Yoon</w:t>
      </w:r>
      <w:r w:rsidR="005D4F6C">
        <w:rPr>
          <w:rFonts w:cs="Times New Roman"/>
          <w:szCs w:val="24"/>
        </w:rPr>
        <w:t>:</w:t>
      </w:r>
      <w:r w:rsidR="00B032FC" w:rsidRPr="00C57613">
        <w:rPr>
          <w:rFonts w:cs="Times New Roman"/>
          <w:szCs w:val="24"/>
        </w:rPr>
        <w:t xml:space="preserve"> </w:t>
      </w:r>
      <w:hyperlink r:id="rId12" w:history="1">
        <w:r w:rsidR="00A03B12" w:rsidRPr="00362E32">
          <w:rPr>
            <w:rStyle w:val="af4"/>
          </w:rPr>
          <w:t>stepano212@hanmail.net</w:t>
        </w:r>
      </w:hyperlink>
    </w:p>
    <w:p w14:paraId="6A7FC860" w14:textId="77777777" w:rsidR="00A03B12" w:rsidRPr="00C57613" w:rsidRDefault="00A03B12" w:rsidP="00C57613">
      <w:pPr>
        <w:rPr>
          <w:rFonts w:cs="Times New Roman"/>
          <w:szCs w:val="24"/>
        </w:rPr>
      </w:pPr>
    </w:p>
    <w:p w14:paraId="40CBA05F" w14:textId="5B9CD89B" w:rsidR="00B032FC" w:rsidRPr="00C57613" w:rsidRDefault="00B032FC" w:rsidP="00C57613">
      <w:pPr>
        <w:pStyle w:val="1"/>
        <w:numPr>
          <w:ilvl w:val="0"/>
          <w:numId w:val="0"/>
        </w:numPr>
        <w:ind w:left="567" w:hanging="567"/>
        <w:rPr>
          <w:lang w:eastAsia="ko-KR"/>
        </w:rPr>
      </w:pPr>
      <w:r w:rsidRPr="00C57613">
        <w:rPr>
          <w:lang w:eastAsia="ko-KR"/>
        </w:rPr>
        <w:t>Supplementary Material S</w:t>
      </w:r>
      <w:r w:rsidR="00777C7B">
        <w:rPr>
          <w:lang w:eastAsia="ko-KR"/>
        </w:rPr>
        <w:t>4</w:t>
      </w:r>
      <w:r w:rsidRPr="00C57613">
        <w:t xml:space="preserve">. </w:t>
      </w:r>
      <w:r w:rsidR="00042B11">
        <w:rPr>
          <w:b w:val="0"/>
        </w:rPr>
        <w:t xml:space="preserve">The components of </w:t>
      </w:r>
      <w:r w:rsidR="007B042A">
        <w:rPr>
          <w:b w:val="0"/>
        </w:rPr>
        <w:t>YGJT and modified YGJT</w:t>
      </w:r>
      <w:r w:rsidR="0012170C">
        <w:rPr>
          <w:b w:val="0"/>
        </w:rPr>
        <w:t xml:space="preserve"> in the included studies</w:t>
      </w:r>
    </w:p>
    <w:tbl>
      <w:tblPr>
        <w:tblW w:w="50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7"/>
        <w:gridCol w:w="795"/>
        <w:gridCol w:w="795"/>
        <w:gridCol w:w="899"/>
        <w:gridCol w:w="787"/>
        <w:gridCol w:w="961"/>
        <w:gridCol w:w="791"/>
        <w:gridCol w:w="795"/>
        <w:gridCol w:w="779"/>
        <w:gridCol w:w="10"/>
      </w:tblGrid>
      <w:tr w:rsidR="00B744E1" w:rsidRPr="006043E6" w14:paraId="1F51857B" w14:textId="7F2B9FBB" w:rsidTr="00B744E1">
        <w:trPr>
          <w:gridAfter w:val="1"/>
          <w:wAfter w:w="5" w:type="pct"/>
          <w:trHeight w:val="283"/>
        </w:trPr>
        <w:tc>
          <w:tcPr>
            <w:tcW w:w="1623" w:type="pct"/>
            <w:tcBorders>
              <w:left w:val="nil"/>
              <w:bottom w:val="nil"/>
              <w:tl2br w:val="nil"/>
            </w:tcBorders>
            <w:shd w:val="clear" w:color="auto" w:fill="auto"/>
            <w:vAlign w:val="center"/>
            <w:hideMark/>
          </w:tcPr>
          <w:p w14:paraId="47BFACB5" w14:textId="649499F0" w:rsidR="00B744E1" w:rsidRPr="00627871" w:rsidRDefault="00B744E1" w:rsidP="00E74B72">
            <w:pPr>
              <w:spacing w:before="0" w:after="0"/>
              <w:jc w:val="right"/>
              <w:rPr>
                <w:rFonts w:eastAsia="맑은 고딕" w:cs="Times New Roman"/>
                <w:color w:val="000000" w:themeColor="text1"/>
                <w:sz w:val="22"/>
              </w:rPr>
            </w:pPr>
            <w:bookmarkStart w:id="1" w:name="_Hlk135224851"/>
          </w:p>
        </w:tc>
        <w:tc>
          <w:tcPr>
            <w:tcW w:w="406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F0B08" w14:textId="1F576AA2" w:rsidR="00B744E1" w:rsidRPr="00627871" w:rsidRDefault="00B744E1" w:rsidP="00042B1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728D1" w14:textId="77777777" w:rsidR="00B744E1" w:rsidRPr="00627871" w:rsidRDefault="00B744E1" w:rsidP="00042B1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</w:rPr>
            </w:pP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5BDF5" w14:textId="77A2859E" w:rsidR="00B744E1" w:rsidRPr="00627871" w:rsidRDefault="00B744E1" w:rsidP="00042B1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YGJT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52649" w14:textId="77777777" w:rsidR="00B744E1" w:rsidRPr="00627871" w:rsidRDefault="00B744E1" w:rsidP="00042B1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</w:rPr>
            </w:pPr>
          </w:p>
        </w:tc>
        <w:tc>
          <w:tcPr>
            <w:tcW w:w="49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56F1EE" w14:textId="71842FEA" w:rsidR="00B744E1" w:rsidRPr="00627871" w:rsidRDefault="00B744E1" w:rsidP="00042B1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</w:rPr>
            </w:pPr>
          </w:p>
        </w:tc>
        <w:tc>
          <w:tcPr>
            <w:tcW w:w="1208" w:type="pct"/>
            <w:gridSpan w:val="3"/>
            <w:tcBorders>
              <w:bottom w:val="single" w:sz="4" w:space="0" w:color="auto"/>
              <w:right w:val="nil"/>
            </w:tcBorders>
          </w:tcPr>
          <w:p w14:paraId="30678415" w14:textId="6DBB86EE" w:rsidR="00B744E1" w:rsidRPr="00627871" w:rsidRDefault="00B744E1" w:rsidP="00CD3EE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B744E1">
              <w:rPr>
                <w:rFonts w:eastAsia="맑은 고딕" w:cs="Times New Roman"/>
                <w:color w:val="000000"/>
                <w:sz w:val="22"/>
              </w:rPr>
              <w:t>Modified YGJT</w:t>
            </w:r>
          </w:p>
        </w:tc>
      </w:tr>
      <w:tr w:rsidR="00B744E1" w:rsidRPr="006043E6" w14:paraId="3EDFE6A4" w14:textId="77777777" w:rsidTr="009353E6">
        <w:trPr>
          <w:trHeight w:val="624"/>
        </w:trPr>
        <w:tc>
          <w:tcPr>
            <w:tcW w:w="1623" w:type="pct"/>
            <w:tcBorders>
              <w:top w:val="nil"/>
              <w:left w:val="nil"/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720FE6FC" w14:textId="77777777" w:rsidR="00A03B12" w:rsidRDefault="00A03B12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</w:p>
          <w:p w14:paraId="4153E4A3" w14:textId="7F72CC2D" w:rsidR="00B744E1" w:rsidRPr="00627871" w:rsidRDefault="00B744E1" w:rsidP="00A03B12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Compo</w:t>
            </w:r>
            <w:r w:rsidR="0012170C">
              <w:rPr>
                <w:rFonts w:eastAsia="맑은 고딕" w:cs="Times New Roman"/>
                <w:color w:val="000000" w:themeColor="text1"/>
                <w:sz w:val="22"/>
              </w:rPr>
              <w:t>sition</w:t>
            </w:r>
            <w:r>
              <w:rPr>
                <w:rFonts w:eastAsia="맑은 고딕" w:cs="Times New Roman"/>
                <w:color w:val="000000" w:themeColor="text1"/>
                <w:sz w:val="22"/>
              </w:rPr>
              <w:t xml:space="preserve"> (</w:t>
            </w:r>
            <w:r w:rsidRPr="00627871">
              <w:rPr>
                <w:rFonts w:eastAsia="맑은 고딕" w:cs="Times New Roman" w:hint="eastAsia"/>
                <w:color w:val="000000" w:themeColor="text1"/>
                <w:sz w:val="22"/>
                <w:lang w:eastAsia="ko-KR"/>
              </w:rPr>
              <w:t>g</w:t>
            </w:r>
            <w:r w:rsidR="00C82B7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/day</w:t>
            </w:r>
            <w:r w:rsidR="00A03B12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721A6" w14:textId="5C922373" w:rsidR="00B744E1" w:rsidRPr="0062787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627871">
              <w:rPr>
                <w:rFonts w:eastAsia="맑은 고딕" w:cs="Times New Roman"/>
                <w:color w:val="000000"/>
                <w:sz w:val="22"/>
              </w:rPr>
              <w:t>Hamai</w:t>
            </w:r>
            <w:proofErr w:type="spellEnd"/>
            <w:r w:rsidRPr="00627871">
              <w:rPr>
                <w:rFonts w:eastAsia="맑은 고딕" w:cs="Times New Roman"/>
                <w:color w:val="000000"/>
                <w:sz w:val="22"/>
              </w:rPr>
              <w:t xml:space="preserve"> (2019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2AE60" w14:textId="31C56DC3" w:rsidR="00B744E1" w:rsidRPr="0062787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627871">
              <w:rPr>
                <w:rFonts w:eastAsia="맑은 고딕" w:cs="Times New Roman"/>
                <w:color w:val="000000"/>
                <w:sz w:val="22"/>
              </w:rPr>
              <w:t>Ko (2021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8873F" w14:textId="26D25016" w:rsidR="00B744E1" w:rsidRPr="0062787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6136F">
              <w:rPr>
                <w:rFonts w:eastAsia="맑은 고딕" w:cs="Times New Roman"/>
                <w:color w:val="000000"/>
                <w:sz w:val="22"/>
              </w:rPr>
              <w:t>Ohnishi (2017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944B7" w14:textId="29FCCD4C" w:rsidR="00B744E1" w:rsidRPr="0062787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627871">
              <w:rPr>
                <w:rFonts w:eastAsia="맑은 고딕" w:cs="Times New Roman"/>
                <w:color w:val="000000"/>
                <w:sz w:val="22"/>
              </w:rPr>
              <w:t>Ohno (2011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E0F99" w14:textId="625C99D3" w:rsidR="00B744E1" w:rsidRPr="0062787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627871">
              <w:rPr>
                <w:rFonts w:eastAsia="맑은 고딕" w:cs="Times New Roman"/>
                <w:color w:val="000000"/>
                <w:sz w:val="22"/>
              </w:rPr>
              <w:t>Yoshiya</w:t>
            </w:r>
            <w:proofErr w:type="spellEnd"/>
            <w:r w:rsidRPr="00627871">
              <w:rPr>
                <w:rFonts w:eastAsia="맑은 고딕" w:cs="Times New Roman"/>
                <w:color w:val="000000"/>
                <w:sz w:val="22"/>
              </w:rPr>
              <w:t xml:space="preserve"> (2020)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DA09C2" w14:textId="276AE488" w:rsidR="00B744E1" w:rsidRPr="0062787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627871">
              <w:rPr>
                <w:rFonts w:eastAsia="맑은 고딕" w:cs="Times New Roman"/>
                <w:color w:val="000000"/>
                <w:sz w:val="22"/>
              </w:rPr>
              <w:t>Chen (2007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948CF" w14:textId="0A19DA58" w:rsidR="00B744E1" w:rsidRPr="0062787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627871">
              <w:rPr>
                <w:rFonts w:eastAsia="맑은 고딕" w:cs="Times New Roman"/>
                <w:color w:val="000000"/>
                <w:sz w:val="22"/>
              </w:rPr>
              <w:t>Huang (2015)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AFA13" w14:textId="4D9B9552" w:rsidR="00B744E1" w:rsidRPr="0062787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627871">
              <w:rPr>
                <w:rFonts w:eastAsia="맑은 고딕" w:cs="Times New Roman"/>
                <w:color w:val="000000"/>
                <w:sz w:val="22"/>
              </w:rPr>
              <w:t>Wang (2018)</w:t>
            </w:r>
          </w:p>
        </w:tc>
      </w:tr>
      <w:tr w:rsidR="00B744E1" w:rsidRPr="006043E6" w14:paraId="50BDEC7B" w14:textId="68B4BDC1" w:rsidTr="009353E6">
        <w:trPr>
          <w:trHeight w:val="270"/>
        </w:trPr>
        <w:tc>
          <w:tcPr>
            <w:tcW w:w="162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D386FF5" w14:textId="08791303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Root of </w:t>
            </w:r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Panax ginseng</w:t>
            </w: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C. A. 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Mey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3FB72B" w14:textId="74213728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BE4E4" w14:textId="60DC00C7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8E556" w14:textId="21C02726" w:rsidR="00B744E1" w:rsidRPr="00C57613" w:rsidRDefault="003D132B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2B3EF" w14:textId="7CE5F053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3DD1A8" w14:textId="1C41884E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0A0671" w14:textId="4ACE013C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1015C" w14:textId="73B51C42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4454A" w14:textId="6B1C3953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B744E1" w:rsidRPr="006043E6" w14:paraId="6FD31886" w14:textId="563B2ABB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09CA48" w14:textId="2A7A4414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Root of </w:t>
            </w:r>
            <w:proofErr w:type="spellStart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>Codonopsis</w:t>
            </w:r>
            <w:proofErr w:type="spellEnd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>pilosula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(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Franch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.) 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Nannf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2A58C38C" w14:textId="6EA174EE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CCBF" w14:textId="4A37CA9B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BC1E" w14:textId="14073C4F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8C28" w14:textId="2CDC21BE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EE2C1" w14:textId="32922D2F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405112" w14:textId="5C122DBE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3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C248" w14:textId="49A5D745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3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39C9" w14:textId="1D5E9C2A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</w:tr>
      <w:tr w:rsidR="00B744E1" w:rsidRPr="006043E6" w14:paraId="151650AA" w14:textId="77777777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3129F9" w14:textId="39CA3CE6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Rhizome of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Atractylodes</w:t>
            </w:r>
            <w:proofErr w:type="spellEnd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lancea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(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Thunb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.) DC.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3A2413B8" w14:textId="113768F4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40A7" w14:textId="7F5752FD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1318" w14:textId="21768B71" w:rsidR="00B744E1" w:rsidRPr="00C57613" w:rsidRDefault="003D132B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640D" w14:textId="4F94355D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7E0297" w14:textId="03D015DE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6CF890" w14:textId="4071AEC9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39B8" w14:textId="10732C08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F9AB" w14:textId="487E7A45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B744E1" w:rsidRPr="006043E6" w14:paraId="7915C072" w14:textId="77777777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644557" w14:textId="3AAC0223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Rhizome of </w:t>
            </w:r>
            <w:proofErr w:type="spellStart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>Atractylodes</w:t>
            </w:r>
            <w:proofErr w:type="spellEnd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>macrocephala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Koidz</w:t>
            </w:r>
            <w:proofErr w:type="spellEnd"/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5FC503A7" w14:textId="430FADFF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10D6" w14:textId="2C265121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9C2F" w14:textId="5BBDD9E4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AAFE" w14:textId="1D5CE668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4485C0" w14:textId="0FFFF0D0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FD1575" w14:textId="644B29E9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E86C" w14:textId="488874FE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509F" w14:textId="16A7101A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</w:tr>
      <w:tr w:rsidR="00B744E1" w:rsidRPr="006043E6" w14:paraId="3ACE1F6F" w14:textId="77777777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DD1302" w14:textId="5439F03E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Sclerotium of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Poria</w:t>
            </w:r>
            <w:proofErr w:type="spellEnd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cocos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(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Schw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.) Wolf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1B2F2B9D" w14:textId="77B18CAB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F17C" w14:textId="74F8ED98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1EE1" w14:textId="5E773D9D" w:rsidR="00B744E1" w:rsidRPr="00C57613" w:rsidRDefault="003D132B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68E4" w14:textId="370EA90A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AD3C9" w14:textId="4877BF12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8793ED" w14:textId="3293C821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3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A181" w14:textId="492CF388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2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C9BF" w14:textId="0EF2BE02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</w:tr>
      <w:tr w:rsidR="00B744E1" w:rsidRPr="006043E6" w14:paraId="1B83A33D" w14:textId="46A9CB87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F459E4" w14:textId="454463DB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Tuber of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Pinellia</w:t>
            </w:r>
            <w:proofErr w:type="spellEnd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ternata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(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Thunb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.) Makino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3FBFED24" w14:textId="10603970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5326" w14:textId="3620176E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B20B" w14:textId="165B3062" w:rsidR="00B744E1" w:rsidRPr="00C57613" w:rsidRDefault="003D132B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36A5" w14:textId="43C9F34C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0B5273" w14:textId="35878BB8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4CF18A" w14:textId="6A7176D2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DEF2" w14:textId="5842DE09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D230" w14:textId="437F9190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</w:tr>
      <w:tr w:rsidR="00B744E1" w:rsidRPr="006043E6" w14:paraId="586BAC7D" w14:textId="454DAC66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938CFF" w14:textId="02AD83BF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Pericarp of </w:t>
            </w:r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 xml:space="preserve">Citrus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aurantium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L. 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72BC30B3" w14:textId="6D135060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E044" w14:textId="283F9E6A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4B14" w14:textId="302AF31A" w:rsidR="00B744E1" w:rsidRPr="00C57613" w:rsidRDefault="003D132B" w:rsidP="00B744E1">
            <w:pPr>
              <w:spacing w:before="0" w:after="0"/>
              <w:jc w:val="center"/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DE7C" w14:textId="18483689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CC18EE" w14:textId="2560ED41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038838" w14:textId="1DE85884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5E9D" w14:textId="5ADAEEAF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46A4" w14:textId="24B17CC0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B744E1" w:rsidRPr="006043E6" w14:paraId="3FEDA9E4" w14:textId="77777777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D91479" w14:textId="1C4557C2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새굴림" w:cs="Times New Roman"/>
                <w:color w:val="000000" w:themeColor="text1"/>
                <w:sz w:val="22"/>
              </w:rPr>
              <w:t xml:space="preserve">Rind of </w:t>
            </w:r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 xml:space="preserve">Citrus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aurantium</w:t>
            </w:r>
            <w:proofErr w:type="spellEnd"/>
            <w:r w:rsidRPr="00627871">
              <w:rPr>
                <w:rFonts w:eastAsia="맑은 고딕" w:cs="Times New Roman"/>
                <w:iCs/>
                <w:color w:val="000000" w:themeColor="text1"/>
                <w:sz w:val="22"/>
              </w:rPr>
              <w:t> L.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2BF31E61" w14:textId="68C6048C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4076" w14:textId="295C80EA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C4CF" w14:textId="105DD435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2027" w14:textId="4C3B8A99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F41AC" w14:textId="0CF9DDE4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BE14DA" w14:textId="75988DF3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4498" w14:textId="4E8D7B40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3E47" w14:textId="03B41326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</w:tr>
      <w:tr w:rsidR="00B744E1" w:rsidRPr="006043E6" w14:paraId="40357B4F" w14:textId="77777777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AF3DC1" w14:textId="531EE151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Fruit of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Ziziphus</w:t>
            </w:r>
            <w:proofErr w:type="spellEnd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jujuba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Mill.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54E10175" w14:textId="732AD8A3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D85E" w14:textId="4BE3A6C2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7971" w14:textId="7F7B39B5" w:rsidR="00B744E1" w:rsidRPr="00C57613" w:rsidRDefault="003D132B" w:rsidP="00B744E1">
            <w:pPr>
              <w:spacing w:before="0" w:after="0"/>
              <w:jc w:val="center"/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E873" w14:textId="380B3924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CB5C1F" w14:textId="219BF33F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979120" w14:textId="7A2FD188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CAA8" w14:textId="2F33D5A3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6E1D" w14:textId="645DF263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B744E1" w:rsidRPr="006043E6" w14:paraId="26D4A39C" w14:textId="3834BFD0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084000" w14:textId="0FF40FD3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Root and stolon of </w:t>
            </w:r>
            <w:r w:rsidRPr="00627871">
              <w:rPr>
                <w:rFonts w:eastAsia="바탕" w:cs="Times New Roman"/>
                <w:i/>
                <w:color w:val="000000" w:themeColor="text1"/>
                <w:sz w:val="22"/>
              </w:rPr>
              <w:t xml:space="preserve">Glycyrrhiza </w:t>
            </w:r>
            <w:proofErr w:type="spellStart"/>
            <w:r w:rsidRPr="00627871">
              <w:rPr>
                <w:rFonts w:eastAsia="바탕" w:cs="Times New Roman"/>
                <w:i/>
                <w:color w:val="000000" w:themeColor="text1"/>
                <w:sz w:val="22"/>
              </w:rPr>
              <w:t>uralensis</w:t>
            </w:r>
            <w:proofErr w:type="spellEnd"/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 Fisch. ex DC.</w:t>
            </w: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36B22486" w14:textId="76CF7134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1F28" w14:textId="369B0516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3598" w14:textId="2830D794" w:rsidR="00B744E1" w:rsidRPr="00C57613" w:rsidRDefault="003D132B" w:rsidP="00B744E1">
            <w:pPr>
              <w:spacing w:before="0" w:after="0"/>
              <w:jc w:val="center"/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EFFF" w14:textId="45CAC55D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7BD312" w14:textId="0F026C3C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414353" w14:textId="1786549B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0D50" w14:textId="3BA75A55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8DC2" w14:textId="2BBB2CFE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B744E1" w:rsidRPr="006043E6" w14:paraId="4C29A59D" w14:textId="77777777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619803" w14:textId="19DE6BA7" w:rsidR="00B744E1" w:rsidRPr="00627871" w:rsidRDefault="00B744E1" w:rsidP="00B744E1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Root and rhizome of </w:t>
            </w:r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 xml:space="preserve">Glycyrrhiza </w:t>
            </w:r>
            <w:proofErr w:type="spellStart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>uralensis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Fisch. ex DC.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6B119855" w14:textId="1E0D6193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EECA" w14:textId="616EEC61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833D" w14:textId="4F67C01A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9C6C" w14:textId="7F1B2502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7685DF" w14:textId="62DACDEF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0B538" w14:textId="17687E13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7D0C" w14:textId="48C095D4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28AD" w14:textId="539908CE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6</w:t>
            </w:r>
          </w:p>
        </w:tc>
      </w:tr>
      <w:tr w:rsidR="00B744E1" w:rsidRPr="006043E6" w14:paraId="0F0B0253" w14:textId="13372C45" w:rsidTr="0049340C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60C41" w14:textId="30052E36" w:rsidR="00B744E1" w:rsidRPr="00627871" w:rsidRDefault="00B744E1" w:rsidP="00B744E1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Rhizome of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Zingiber</w:t>
            </w:r>
            <w:proofErr w:type="spellEnd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officinale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Roscoe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4520D8" w14:textId="0D5C5F0A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10D4D" w14:textId="7F3B7A96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82E33" w14:textId="3F70222D" w:rsidR="00B744E1" w:rsidRPr="00C57613" w:rsidRDefault="003D132B" w:rsidP="00B744E1">
            <w:pPr>
              <w:spacing w:before="0" w:after="0"/>
              <w:jc w:val="center"/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10B4F" w14:textId="1DDC462C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B92B2" w14:textId="267CB976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0.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A62259" w14:textId="1EB9687C" w:rsidR="00B744E1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76498" w14:textId="1074D899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163EA" w14:textId="766985B3" w:rsidR="00B744E1" w:rsidRPr="00C57613" w:rsidRDefault="00B744E1" w:rsidP="00B744E1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49340C" w:rsidRPr="006043E6" w14:paraId="683BCC9D" w14:textId="77777777" w:rsidTr="0049340C">
        <w:trPr>
          <w:trHeight w:val="270"/>
        </w:trPr>
        <w:tc>
          <w:tcPr>
            <w:tcW w:w="162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3BB29C" w14:textId="039F4A4F" w:rsidR="0049340C" w:rsidRPr="00627871" w:rsidRDefault="0049340C" w:rsidP="0049340C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Fruit of </w:t>
            </w:r>
            <w:proofErr w:type="spellStart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>Hordeum</w:t>
            </w:r>
            <w:proofErr w:type="spellEnd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 xml:space="preserve"> vulgare</w:t>
            </w: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L.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3FEB41" w14:textId="10F2735F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0FBA0" w14:textId="4040BF9B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1E8E4" w14:textId="0F036AB6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03C68" w14:textId="112193F3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DA49DB" w14:textId="50357DDC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503BDD" w14:textId="2F2A3DAF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556F1" w14:textId="028D3779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5243B" w14:textId="7E95C8B6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49340C" w:rsidRPr="006043E6" w14:paraId="79994F23" w14:textId="77777777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A39906" w14:textId="14DD1050" w:rsidR="0049340C" w:rsidRPr="00627871" w:rsidRDefault="0049340C" w:rsidP="0049340C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Fruit of </w:t>
            </w:r>
            <w:r w:rsidRPr="00627871">
              <w:rPr>
                <w:rFonts w:eastAsia="바탕" w:cs="Times New Roman"/>
                <w:i/>
                <w:color w:val="000000" w:themeColor="text1"/>
                <w:sz w:val="22"/>
              </w:rPr>
              <w:t>Oryza sativa</w:t>
            </w:r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 L.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4D323373" w14:textId="7FC78614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AC6E" w14:textId="246FB63D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AFC9" w14:textId="6CAEF722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71DC" w14:textId="0F4BBD4E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7D578" w14:textId="67AA06D1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D5408D" w14:textId="00D46396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2089" w14:textId="6EFD14EE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1444" w14:textId="7E18EB70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49340C" w:rsidRPr="006043E6" w14:paraId="77A7EBE2" w14:textId="16859213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010C28" w14:textId="0D21680C" w:rsidR="0049340C" w:rsidRPr="00627871" w:rsidRDefault="0049340C" w:rsidP="0049340C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Root of </w:t>
            </w:r>
            <w:proofErr w:type="spellStart"/>
            <w:r w:rsidRPr="00627871">
              <w:rPr>
                <w:rFonts w:eastAsia="바탕" w:cs="Times New Roman"/>
                <w:i/>
                <w:color w:val="000000" w:themeColor="text1"/>
                <w:sz w:val="22"/>
              </w:rPr>
              <w:t>Dolomiaea</w:t>
            </w:r>
            <w:proofErr w:type="spellEnd"/>
            <w:r w:rsidRPr="00627871">
              <w:rPr>
                <w:rFonts w:eastAsia="바탕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바탕" w:cs="Times New Roman"/>
                <w:i/>
                <w:color w:val="000000" w:themeColor="text1"/>
                <w:sz w:val="22"/>
              </w:rPr>
              <w:t>costus</w:t>
            </w:r>
            <w:proofErr w:type="spellEnd"/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 (</w:t>
            </w:r>
            <w:proofErr w:type="spellStart"/>
            <w:r w:rsidRPr="00627871">
              <w:rPr>
                <w:rFonts w:eastAsia="바탕" w:cs="Times New Roman"/>
                <w:color w:val="000000" w:themeColor="text1"/>
                <w:sz w:val="22"/>
              </w:rPr>
              <w:t>Falc</w:t>
            </w:r>
            <w:proofErr w:type="spellEnd"/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.) </w:t>
            </w:r>
            <w:proofErr w:type="spellStart"/>
            <w:r w:rsidRPr="00627871">
              <w:rPr>
                <w:rFonts w:eastAsia="바탕" w:cs="Times New Roman"/>
                <w:color w:val="000000" w:themeColor="text1"/>
                <w:sz w:val="22"/>
              </w:rPr>
              <w:t>Kasana</w:t>
            </w:r>
            <w:proofErr w:type="spellEnd"/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 &amp; A. K. Pandey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4DFA1989" w14:textId="5A312D1E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3E09" w14:textId="327F56C9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C180" w14:textId="2AAFBA00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2A5C" w14:textId="413F0BAD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05E39C" w14:textId="7A4842FE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0A973E" w14:textId="49EA1EC2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CFDB" w14:textId="19809616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142E" w14:textId="4FB84886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6</w:t>
            </w:r>
          </w:p>
        </w:tc>
      </w:tr>
      <w:tr w:rsidR="0049340C" w:rsidRPr="006043E6" w14:paraId="200035DC" w14:textId="792A0DC9" w:rsidTr="009353E6">
        <w:trPr>
          <w:trHeight w:val="270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593D58" w14:textId="23CE1FA7" w:rsidR="0049340C" w:rsidRPr="00627871" w:rsidRDefault="0049340C" w:rsidP="0049340C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Fruit of </w:t>
            </w:r>
            <w:proofErr w:type="spellStart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>Wurfbainia</w:t>
            </w:r>
            <w:proofErr w:type="spellEnd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>villosa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(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Lour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.) 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Skornick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. &amp; A. D. Poulsen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727C8DD0" w14:textId="223DB26E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00FB" w14:textId="33F2F34A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76DF" w14:textId="0A6C22BF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331D" w14:textId="717DAA16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1F9ACE" w14:textId="7CF310BD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8F2A2" w14:textId="35AADDC8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9E50" w14:textId="325909C7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01CB" w14:textId="34863209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3</w:t>
            </w:r>
          </w:p>
        </w:tc>
      </w:tr>
      <w:tr w:rsidR="0049340C" w:rsidRPr="006043E6" w14:paraId="059601BB" w14:textId="35124CA7" w:rsidTr="009353E6">
        <w:trPr>
          <w:trHeight w:val="343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49BAF3" w14:textId="00AD5C00" w:rsidR="0049340C" w:rsidRPr="00627871" w:rsidRDefault="0049340C" w:rsidP="0049340C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Fruit of </w:t>
            </w:r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 xml:space="preserve">Citrus </w:t>
            </w:r>
            <w:proofErr w:type="spellStart"/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>aurantium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L.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445E1B72" w14:textId="15AF11D7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9111" w14:textId="784C3487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6173" w14:textId="1E881911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98BE" w14:textId="66366057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CDA8E" w14:textId="4F1AC82A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0E4062" w14:textId="517DD5F0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C82A" w14:textId="63853A7E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F8F4" w14:textId="0921D99B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49340C" w:rsidRPr="006043E6" w14:paraId="6ACC7CE4" w14:textId="751E611E" w:rsidTr="009353E6">
        <w:trPr>
          <w:trHeight w:val="194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172987" w14:textId="72A5BD03" w:rsidR="0049340C" w:rsidRPr="00627871" w:rsidRDefault="0049340C" w:rsidP="0049340C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lastRenderedPageBreak/>
              <w:t xml:space="preserve">Bark of </w:t>
            </w:r>
            <w:r w:rsidRPr="00627871">
              <w:rPr>
                <w:rFonts w:eastAsia="맑은 고딕" w:cs="Times New Roman"/>
                <w:i/>
                <w:iCs/>
                <w:color w:val="000000" w:themeColor="text1"/>
                <w:sz w:val="22"/>
              </w:rPr>
              <w:t xml:space="preserve">Magnolia officinalis </w:t>
            </w:r>
            <w:proofErr w:type="spellStart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>Rehder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&amp; E. H. Wilson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348766AC" w14:textId="5B5114A6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0891" w14:textId="5092082F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8B6E" w14:textId="0D50D1C9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ABE3" w14:textId="708CD645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3E14C3" w14:textId="6605157E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46ACD5" w14:textId="6C16697F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2287" w14:textId="32DA2E77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7434" w14:textId="7735527C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49340C" w:rsidRPr="006043E6" w14:paraId="505F57D5" w14:textId="712C1DB8" w:rsidTr="009353E6">
        <w:trPr>
          <w:trHeight w:val="235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5B51D6" w14:textId="42244720" w:rsidR="0049340C" w:rsidRPr="00627871" w:rsidRDefault="0049340C" w:rsidP="0049340C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Membrane of </w:t>
            </w:r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 xml:space="preserve">Gallus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gallus</w:t>
            </w:r>
            <w:proofErr w:type="spellEnd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맑은 고딕" w:cs="Times New Roman"/>
                <w:i/>
                <w:color w:val="000000" w:themeColor="text1"/>
                <w:sz w:val="22"/>
              </w:rPr>
              <w:t>domesticus</w:t>
            </w:r>
            <w:proofErr w:type="spellEnd"/>
            <w:r w:rsidRPr="00627871">
              <w:rPr>
                <w:rFonts w:eastAsia="맑은 고딕" w:cs="Times New Roman"/>
                <w:color w:val="000000" w:themeColor="text1"/>
                <w:sz w:val="22"/>
              </w:rPr>
              <w:t xml:space="preserve"> Brisson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46556832" w14:textId="04C97138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5558" w14:textId="3F09159C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F621" w14:textId="5A8ED836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21AF" w14:textId="350987F4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A6B816" w14:textId="49B16A8A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F5EF7" w14:textId="3651143D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49F5" w14:textId="5F823569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1AD1" w14:textId="2147E167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49340C" w:rsidRPr="006043E6" w14:paraId="443F5B46" w14:textId="19406DD9" w:rsidTr="009353E6">
        <w:trPr>
          <w:trHeight w:val="275"/>
        </w:trPr>
        <w:tc>
          <w:tcPr>
            <w:tcW w:w="16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67EEC3" w14:textId="1575C401" w:rsidR="0049340C" w:rsidRPr="00627871" w:rsidRDefault="0049340C" w:rsidP="0049340C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Fruit of </w:t>
            </w:r>
            <w:proofErr w:type="spellStart"/>
            <w:r w:rsidRPr="00627871">
              <w:rPr>
                <w:rFonts w:eastAsia="바탕" w:cs="Times New Roman"/>
                <w:i/>
                <w:color w:val="000000" w:themeColor="text1"/>
                <w:sz w:val="22"/>
              </w:rPr>
              <w:t>Crataegus</w:t>
            </w:r>
            <w:proofErr w:type="spellEnd"/>
            <w:r w:rsidRPr="00627871">
              <w:rPr>
                <w:rFonts w:eastAsia="바탕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바탕" w:cs="Times New Roman"/>
                <w:i/>
                <w:color w:val="000000" w:themeColor="text1"/>
                <w:sz w:val="22"/>
              </w:rPr>
              <w:t>pinnatifida</w:t>
            </w:r>
            <w:proofErr w:type="spellEnd"/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 Bunge</w:t>
            </w:r>
          </w:p>
        </w:tc>
        <w:tc>
          <w:tcPr>
            <w:tcW w:w="406" w:type="pct"/>
            <w:tcBorders>
              <w:top w:val="nil"/>
              <w:bottom w:val="nil"/>
              <w:right w:val="nil"/>
            </w:tcBorders>
            <w:vAlign w:val="center"/>
          </w:tcPr>
          <w:p w14:paraId="7F3280D5" w14:textId="01AA0511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157B" w14:textId="72911F43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13BA" w14:textId="44692F1F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AF76" w14:textId="12419F4B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D7BEB6" w14:textId="7A88AA5A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1AAEE2" w14:textId="24AFD668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1D72" w14:textId="2EFB1328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94B8" w14:textId="1DC7E46B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  <w:tr w:rsidR="0049340C" w:rsidRPr="006043E6" w14:paraId="23C1A050" w14:textId="6B964AD2" w:rsidTr="009353E6">
        <w:trPr>
          <w:trHeight w:val="408"/>
        </w:trPr>
        <w:tc>
          <w:tcPr>
            <w:tcW w:w="16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732D27B" w14:textId="2903AEF0" w:rsidR="0049340C" w:rsidRPr="00627871" w:rsidRDefault="0049340C" w:rsidP="0049340C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 w:val="22"/>
              </w:rPr>
            </w:pPr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Massa </w:t>
            </w:r>
            <w:proofErr w:type="spellStart"/>
            <w:r w:rsidRPr="00627871">
              <w:rPr>
                <w:rFonts w:eastAsia="바탕" w:cs="Times New Roman"/>
                <w:color w:val="000000" w:themeColor="text1"/>
                <w:sz w:val="22"/>
              </w:rPr>
              <w:t>Medicata</w:t>
            </w:r>
            <w:proofErr w:type="spellEnd"/>
            <w:r w:rsidRPr="00627871">
              <w:rPr>
                <w:rFonts w:eastAsia="바탕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27871">
              <w:rPr>
                <w:rFonts w:eastAsia="바탕" w:cs="Times New Roman"/>
                <w:color w:val="000000" w:themeColor="text1"/>
                <w:sz w:val="22"/>
              </w:rPr>
              <w:t>Fermentata</w:t>
            </w:r>
            <w:proofErr w:type="spellEnd"/>
          </w:p>
        </w:tc>
        <w:tc>
          <w:tcPr>
            <w:tcW w:w="406" w:type="pct"/>
            <w:tcBorders>
              <w:top w:val="nil"/>
              <w:right w:val="nil"/>
            </w:tcBorders>
            <w:vAlign w:val="center"/>
          </w:tcPr>
          <w:p w14:paraId="4D6B9A37" w14:textId="7C01D82B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center"/>
          </w:tcPr>
          <w:p w14:paraId="2DC5D2BE" w14:textId="6DCEE95F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center"/>
          </w:tcPr>
          <w:p w14:paraId="5D617D22" w14:textId="35DBD62D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14:paraId="53060E14" w14:textId="4DB44F25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BAAF21" w14:textId="194D0D45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17BF1AB" w14:textId="08C123F5" w:rsidR="0049340C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center"/>
          </w:tcPr>
          <w:p w14:paraId="7641859A" w14:textId="27B40DA3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BFC0DD" w14:textId="5192F77A" w:rsidR="0049340C" w:rsidRPr="00C57613" w:rsidRDefault="0049340C" w:rsidP="0049340C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 w:themeColor="text1"/>
                <w:szCs w:val="24"/>
                <w:lang w:eastAsia="ko-KR"/>
              </w:rPr>
              <w:t>-</w:t>
            </w:r>
          </w:p>
        </w:tc>
      </w:tr>
    </w:tbl>
    <w:bookmarkEnd w:id="1"/>
    <w:p w14:paraId="7F1C1C50" w14:textId="4B548358" w:rsidR="00B032FC" w:rsidRPr="006043E6" w:rsidRDefault="007B042A" w:rsidP="00C57613">
      <w:pPr>
        <w:spacing w:before="0" w:after="0"/>
        <w:rPr>
          <w:rFonts w:cs="Times New Roman"/>
          <w:color w:val="000000" w:themeColor="text1"/>
          <w:szCs w:val="24"/>
          <w:lang w:eastAsia="ko-KR"/>
        </w:rPr>
      </w:pPr>
      <w:r>
        <w:rPr>
          <w:rFonts w:cs="Times New Roman"/>
          <w:bCs/>
          <w:color w:val="000000" w:themeColor="text1"/>
          <w:szCs w:val="24"/>
          <w:shd w:val="clear" w:color="auto" w:fill="FFFFFF"/>
        </w:rPr>
        <w:t>YGJT, Yukgunja-Tang</w:t>
      </w:r>
    </w:p>
    <w:p w14:paraId="7477351A" w14:textId="77777777" w:rsidR="00B032FC" w:rsidRPr="006043E6" w:rsidRDefault="00B032FC" w:rsidP="00C57613">
      <w:pPr>
        <w:spacing w:before="0" w:after="0"/>
        <w:rPr>
          <w:rFonts w:cs="Times New Roman"/>
          <w:color w:val="000000" w:themeColor="text1"/>
          <w:szCs w:val="24"/>
          <w:lang w:eastAsia="ko-KR"/>
        </w:rPr>
      </w:pPr>
    </w:p>
    <w:p w14:paraId="58F1AED1" w14:textId="22321E3D" w:rsidR="00DE23E8" w:rsidRPr="006043E6" w:rsidRDefault="00DE23E8" w:rsidP="002F2C90">
      <w:pPr>
        <w:spacing w:before="0" w:after="0"/>
        <w:jc w:val="both"/>
        <w:rPr>
          <w:rFonts w:cs="Times New Roman"/>
          <w:szCs w:val="24"/>
        </w:rPr>
      </w:pPr>
      <w:bookmarkStart w:id="2" w:name="_GoBack"/>
      <w:bookmarkEnd w:id="2"/>
    </w:p>
    <w:sectPr w:rsidR="00DE23E8" w:rsidRPr="006043E6" w:rsidSect="00662DE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FBE75" w14:textId="77777777" w:rsidR="00585DC1" w:rsidRDefault="00585DC1" w:rsidP="00117666">
      <w:pPr>
        <w:spacing w:after="0"/>
      </w:pPr>
      <w:r>
        <w:separator/>
      </w:r>
    </w:p>
  </w:endnote>
  <w:endnote w:type="continuationSeparator" w:id="0">
    <w:p w14:paraId="752FF314" w14:textId="77777777" w:rsidR="00585DC1" w:rsidRDefault="00585D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2B78BC" w:rsidRPr="00577C4C" w:rsidRDefault="002B78B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78BC" w:rsidRPr="00577C4C" w:rsidRDefault="002B78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B78BC" w:rsidRPr="00577C4C" w:rsidRDefault="002B78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2B78BC" w:rsidRPr="00577C4C" w:rsidRDefault="002B78B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78BC" w:rsidRPr="00577C4C" w:rsidRDefault="002B78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B78BC" w:rsidRPr="00577C4C" w:rsidRDefault="002B78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18EF5" w14:textId="77777777" w:rsidR="00585DC1" w:rsidRDefault="00585DC1" w:rsidP="00117666">
      <w:pPr>
        <w:spacing w:after="0"/>
      </w:pPr>
      <w:r>
        <w:separator/>
      </w:r>
    </w:p>
  </w:footnote>
  <w:footnote w:type="continuationSeparator" w:id="0">
    <w:p w14:paraId="15651B4D" w14:textId="77777777" w:rsidR="00585DC1" w:rsidRDefault="00585D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2B78BC" w:rsidRPr="009151AA" w:rsidRDefault="002B78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2B78BC" w:rsidRDefault="002B78B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7721E7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2."/>
      <w:lvlJc w:val="left"/>
      <w:pPr>
        <w:ind w:left="440" w:hanging="440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8701CC"/>
    <w:multiLevelType w:val="hybridMultilevel"/>
    <w:tmpl w:val="1A1885A6"/>
    <w:lvl w:ilvl="0" w:tplc="D6FC169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2A9ABE3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4A4F4B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494B9D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EAE24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82C5A6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43E6CA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8DA491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C8C4CB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748"/>
    <w:rsid w:val="00041980"/>
    <w:rsid w:val="00042B11"/>
    <w:rsid w:val="00052A14"/>
    <w:rsid w:val="00077D53"/>
    <w:rsid w:val="000A370F"/>
    <w:rsid w:val="00105FD9"/>
    <w:rsid w:val="00117666"/>
    <w:rsid w:val="0012170C"/>
    <w:rsid w:val="0012764F"/>
    <w:rsid w:val="00130BBD"/>
    <w:rsid w:val="001549D3"/>
    <w:rsid w:val="001553C0"/>
    <w:rsid w:val="00160065"/>
    <w:rsid w:val="00177D84"/>
    <w:rsid w:val="00186B2A"/>
    <w:rsid w:val="0020685D"/>
    <w:rsid w:val="00206E8F"/>
    <w:rsid w:val="00221D47"/>
    <w:rsid w:val="00230F28"/>
    <w:rsid w:val="00245C18"/>
    <w:rsid w:val="00267D18"/>
    <w:rsid w:val="002868E2"/>
    <w:rsid w:val="002869C3"/>
    <w:rsid w:val="00292C00"/>
    <w:rsid w:val="002936E4"/>
    <w:rsid w:val="002A23F7"/>
    <w:rsid w:val="002B4A57"/>
    <w:rsid w:val="002B78BC"/>
    <w:rsid w:val="002C74CA"/>
    <w:rsid w:val="002F2C90"/>
    <w:rsid w:val="00320D1E"/>
    <w:rsid w:val="00340061"/>
    <w:rsid w:val="003544FB"/>
    <w:rsid w:val="003C1C6C"/>
    <w:rsid w:val="003D132B"/>
    <w:rsid w:val="003D2F2D"/>
    <w:rsid w:val="00401590"/>
    <w:rsid w:val="0044081C"/>
    <w:rsid w:val="00447801"/>
    <w:rsid w:val="00452E9C"/>
    <w:rsid w:val="00454016"/>
    <w:rsid w:val="004735C8"/>
    <w:rsid w:val="0049340C"/>
    <w:rsid w:val="004961FF"/>
    <w:rsid w:val="004A0AFF"/>
    <w:rsid w:val="004C129A"/>
    <w:rsid w:val="00517A89"/>
    <w:rsid w:val="005250F2"/>
    <w:rsid w:val="00585DC1"/>
    <w:rsid w:val="00592001"/>
    <w:rsid w:val="00593EEA"/>
    <w:rsid w:val="005A5EEE"/>
    <w:rsid w:val="005B1E65"/>
    <w:rsid w:val="005D4F6C"/>
    <w:rsid w:val="005E1303"/>
    <w:rsid w:val="005E591E"/>
    <w:rsid w:val="005F302B"/>
    <w:rsid w:val="006043E6"/>
    <w:rsid w:val="00627871"/>
    <w:rsid w:val="006375C7"/>
    <w:rsid w:val="00641AED"/>
    <w:rsid w:val="00642A7B"/>
    <w:rsid w:val="00654E8F"/>
    <w:rsid w:val="00660D05"/>
    <w:rsid w:val="00662DE4"/>
    <w:rsid w:val="00663ACB"/>
    <w:rsid w:val="006820B1"/>
    <w:rsid w:val="0069085F"/>
    <w:rsid w:val="00694CAB"/>
    <w:rsid w:val="00696EF3"/>
    <w:rsid w:val="006B7D14"/>
    <w:rsid w:val="006D17B1"/>
    <w:rsid w:val="00701727"/>
    <w:rsid w:val="0070566C"/>
    <w:rsid w:val="00714C50"/>
    <w:rsid w:val="007217A3"/>
    <w:rsid w:val="00725A7D"/>
    <w:rsid w:val="007327B6"/>
    <w:rsid w:val="007501BE"/>
    <w:rsid w:val="00777C7B"/>
    <w:rsid w:val="007807B6"/>
    <w:rsid w:val="00790BB3"/>
    <w:rsid w:val="007B042A"/>
    <w:rsid w:val="007C206C"/>
    <w:rsid w:val="007C3F15"/>
    <w:rsid w:val="00803D24"/>
    <w:rsid w:val="00804601"/>
    <w:rsid w:val="008108E5"/>
    <w:rsid w:val="00817DD6"/>
    <w:rsid w:val="0083339D"/>
    <w:rsid w:val="0086136F"/>
    <w:rsid w:val="008832B4"/>
    <w:rsid w:val="00885156"/>
    <w:rsid w:val="009151AA"/>
    <w:rsid w:val="0093429D"/>
    <w:rsid w:val="009353E6"/>
    <w:rsid w:val="00942811"/>
    <w:rsid w:val="00943573"/>
    <w:rsid w:val="00970F7D"/>
    <w:rsid w:val="00994A3D"/>
    <w:rsid w:val="009A29B4"/>
    <w:rsid w:val="009B733C"/>
    <w:rsid w:val="009C2B12"/>
    <w:rsid w:val="009C70F3"/>
    <w:rsid w:val="00A03B12"/>
    <w:rsid w:val="00A066BB"/>
    <w:rsid w:val="00A174D9"/>
    <w:rsid w:val="00A2388D"/>
    <w:rsid w:val="00A46B94"/>
    <w:rsid w:val="00A46BFF"/>
    <w:rsid w:val="00A533ED"/>
    <w:rsid w:val="00A569CD"/>
    <w:rsid w:val="00A7099D"/>
    <w:rsid w:val="00A830F4"/>
    <w:rsid w:val="00AB6715"/>
    <w:rsid w:val="00AB67BC"/>
    <w:rsid w:val="00AD757F"/>
    <w:rsid w:val="00B032FC"/>
    <w:rsid w:val="00B1671E"/>
    <w:rsid w:val="00B25EB8"/>
    <w:rsid w:val="00B354E1"/>
    <w:rsid w:val="00B37F4D"/>
    <w:rsid w:val="00B744E1"/>
    <w:rsid w:val="00B83392"/>
    <w:rsid w:val="00BF0602"/>
    <w:rsid w:val="00C52A7B"/>
    <w:rsid w:val="00C56BAF"/>
    <w:rsid w:val="00C57613"/>
    <w:rsid w:val="00C679AA"/>
    <w:rsid w:val="00C75972"/>
    <w:rsid w:val="00C82B7B"/>
    <w:rsid w:val="00C85598"/>
    <w:rsid w:val="00C90F69"/>
    <w:rsid w:val="00CC0A3A"/>
    <w:rsid w:val="00CD066B"/>
    <w:rsid w:val="00CD3EEB"/>
    <w:rsid w:val="00CD452E"/>
    <w:rsid w:val="00CE4FEE"/>
    <w:rsid w:val="00D478CF"/>
    <w:rsid w:val="00D6076C"/>
    <w:rsid w:val="00DA5166"/>
    <w:rsid w:val="00DB59C3"/>
    <w:rsid w:val="00DC259A"/>
    <w:rsid w:val="00DE23E8"/>
    <w:rsid w:val="00E52377"/>
    <w:rsid w:val="00E64E17"/>
    <w:rsid w:val="00E74B72"/>
    <w:rsid w:val="00E866C9"/>
    <w:rsid w:val="00E96EB2"/>
    <w:rsid w:val="00EA3D3C"/>
    <w:rsid w:val="00F46900"/>
    <w:rsid w:val="00F61D89"/>
    <w:rsid w:val="00FB1D25"/>
    <w:rsid w:val="00FB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바탕글"/>
    <w:basedOn w:val="a0"/>
    <w:rsid w:val="00B032FC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character" w:styleId="aff0">
    <w:name w:val="Unresolved Mention"/>
    <w:basedOn w:val="a1"/>
    <w:uiPriority w:val="99"/>
    <w:semiHidden/>
    <w:unhideWhenUsed/>
    <w:rsid w:val="00A03B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tepano212@hanmail.ne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6D641B9-E0F0-4BD3-9B88-5B0E6234F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9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1</cp:revision>
  <cp:lastPrinted>2013-10-03T12:51:00Z</cp:lastPrinted>
  <dcterms:created xsi:type="dcterms:W3CDTF">2023-04-10T02:34:00Z</dcterms:created>
  <dcterms:modified xsi:type="dcterms:W3CDTF">2023-05-2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83c21bb427b8e1c17fe0b675d0350d0ea48e7df528943172273a49f89a64987</vt:lpwstr>
  </property>
</Properties>
</file>